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AAB20C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313" w:afterLines="100"/>
        <w:jc w:val="center"/>
        <w:textAlignment w:val="auto"/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sz w:val="28"/>
          <w:szCs w:val="28"/>
        </w:rPr>
        <w:t>Supplementary data</w:t>
      </w:r>
    </w:p>
    <w:p w14:paraId="47EAF289">
      <w:pPr>
        <w:adjustRightInd w:val="0"/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Comparative analysis between digital PCR and blood culture for blood pathogen detection</w:t>
      </w:r>
    </w:p>
    <w:p w14:paraId="5C65ECAE">
      <w:pPr>
        <w:tabs>
          <w:tab w:val="left" w:pos="358"/>
        </w:tabs>
        <w:adjustRightInd w:val="0"/>
        <w:spacing w:after="156" w:afterLines="50"/>
        <w:jc w:val="center"/>
        <w:rPr>
          <w:rFonts w:hint="default" w:ascii="Times New Roman" w:hAnsi="Times New Roman" w:cs="Times New Roman"/>
          <w:b/>
          <w:bCs/>
          <w:szCs w:val="21"/>
        </w:rPr>
      </w:pPr>
    </w:p>
    <w:p w14:paraId="6F122A85">
      <w:pPr>
        <w:tabs>
          <w:tab w:val="left" w:pos="358"/>
        </w:tabs>
        <w:adjustRightInd w:val="0"/>
        <w:spacing w:after="156" w:afterLines="50"/>
        <w:jc w:val="center"/>
        <w:rPr>
          <w:rFonts w:hint="default" w:ascii="Times New Roman" w:hAnsi="Times New Roman" w:cs="Times New Roman"/>
          <w:b/>
          <w:bCs/>
          <w:szCs w:val="21"/>
        </w:rPr>
      </w:pPr>
      <w:bookmarkStart w:id="1" w:name="_GoBack"/>
      <w:bookmarkEnd w:id="1"/>
      <w:r>
        <w:rPr>
          <w:rFonts w:hint="default" w:ascii="Times New Roman" w:hAnsi="Times New Roman" w:cs="Times New Roman"/>
          <w:b/>
          <w:bCs/>
          <w:szCs w:val="21"/>
        </w:rPr>
        <w:t>Supplementary Table 1.</w:t>
      </w:r>
      <w:r>
        <w:rPr>
          <w:rFonts w:hint="default" w:ascii="Times New Roman" w:hAnsi="Times New Roman" w:cs="Times New Roman"/>
          <w:szCs w:val="21"/>
        </w:rPr>
        <w:t xml:space="preserve"> </w:t>
      </w:r>
      <w:r>
        <w:rPr>
          <w:rFonts w:hint="default" w:ascii="Times New Roman" w:hAnsi="Times New Roman" w:eastAsia="HelveticaNeueLTStd-Bd" w:cs="Times New Roman"/>
          <w:color w:val="231F20"/>
          <w:kern w:val="0"/>
          <w:szCs w:val="21"/>
          <w:lang w:bidi="ar"/>
        </w:rPr>
        <w:t>Clinical characteristics of patients.</w:t>
      </w:r>
    </w:p>
    <w:tbl>
      <w:tblPr>
        <w:tblStyle w:val="7"/>
        <w:tblW w:w="611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60"/>
        <w:gridCol w:w="2257"/>
      </w:tblGrid>
      <w:tr w14:paraId="524717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6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26F61ED6">
            <w:pPr>
              <w:adjustRightInd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linical characteristics</w:t>
            </w:r>
          </w:p>
        </w:tc>
        <w:tc>
          <w:tcPr>
            <w:tcW w:w="225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4B09CE95">
            <w:pPr>
              <w:adjustRightInd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231F20"/>
                <w:kern w:val="0"/>
                <w:sz w:val="18"/>
              </w:rPr>
              <w:t>n</w:t>
            </w:r>
            <w:r>
              <w:rPr>
                <w:rFonts w:hint="default" w:ascii="Times New Roman" w:hAnsi="Times New Roman" w:eastAsia="HelveticaNeueLTStd-Bd" w:cs="Times New Roman"/>
                <w:color w:val="231F20"/>
                <w:kern w:val="0"/>
                <w:sz w:val="18"/>
                <w:szCs w:val="18"/>
                <w:lang w:bidi="ar"/>
              </w:rPr>
              <w:t xml:space="preserve"> = </w:t>
            </w:r>
            <w:r>
              <w:rPr>
                <w:rFonts w:hint="default" w:ascii="Times New Roman" w:hAnsi="Times New Roman" w:cs="Times New Roman"/>
                <w:color w:val="231F20"/>
                <w:kern w:val="0"/>
                <w:sz w:val="18"/>
              </w:rPr>
              <w:t>149</w:t>
            </w:r>
          </w:p>
        </w:tc>
      </w:tr>
      <w:tr w14:paraId="42A9B5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6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</w:tcPr>
          <w:p w14:paraId="0C6F903D">
            <w:pPr>
              <w:tabs>
                <w:tab w:val="left" w:pos="358"/>
              </w:tabs>
              <w:adjustRightInd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225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</w:tcPr>
          <w:p w14:paraId="2EFD3367">
            <w:pPr>
              <w:adjustRightInd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767854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7F3B1">
            <w:pPr>
              <w:adjustRightInd w:val="0"/>
              <w:ind w:firstLine="180" w:firstLineChars="10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ale (n,%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C899E">
            <w:pPr>
              <w:adjustRightInd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</w:rPr>
              <w:t xml:space="preserve">87(58.4%) </w:t>
            </w:r>
          </w:p>
        </w:tc>
      </w:tr>
      <w:tr w14:paraId="490FA7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66339">
            <w:pPr>
              <w:adjustRightInd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Age (years) 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292F7C">
            <w:pPr>
              <w:adjustRightInd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</w:rPr>
              <w:t>7(3.5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hint="default" w:ascii="Times New Roman" w:hAnsi="Times New Roman" w:cs="Times New Roman"/>
                <w:sz w:val="18"/>
              </w:rPr>
              <w:t xml:space="preserve">50.5) </w:t>
            </w:r>
          </w:p>
        </w:tc>
      </w:tr>
      <w:tr w14:paraId="7613FC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C9D8C">
            <w:pPr>
              <w:adjustRightInd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WBC, median (IQR)</w:t>
            </w: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18"/>
                <w:szCs w:val="18"/>
                <w:lang w:bidi="ar"/>
              </w:rPr>
              <w:t xml:space="preserve"> × 10</w:t>
            </w: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18"/>
                <w:szCs w:val="18"/>
                <w:vertAlign w:val="superscript"/>
                <w:lang w:bidi="ar"/>
              </w:rPr>
              <w:t>9</w:t>
            </w: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18"/>
                <w:szCs w:val="18"/>
                <w:lang w:bidi="ar"/>
              </w:rPr>
              <w:t xml:space="preserve"> /</w:t>
            </w:r>
            <w:r>
              <w:rPr>
                <w:rFonts w:hint="default" w:ascii="Times New Roman" w:hAnsi="Times New Roman" w:eastAsia="STIXGeneral-Regular" w:cs="Times New Roman"/>
                <w:color w:val="231F2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4FA53">
            <w:pPr>
              <w:adjustRightInd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</w:rPr>
              <w:t>8.05 (5.76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hint="default" w:ascii="Times New Roman" w:hAnsi="Times New Roman" w:cs="Times New Roman"/>
                <w:sz w:val="18"/>
              </w:rPr>
              <w:t xml:space="preserve">12.32) </w:t>
            </w:r>
          </w:p>
        </w:tc>
      </w:tr>
      <w:tr w14:paraId="64FE02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5A785">
            <w:pPr>
              <w:adjustRightInd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PCT </w:t>
            </w: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18"/>
                <w:szCs w:val="18"/>
                <w:lang w:bidi="ar"/>
              </w:rPr>
              <w:t xml:space="preserve">(ng/mL), median (IQR) 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87F71">
            <w:pPr>
              <w:adjustRightInd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</w:rPr>
              <w:t>0.21 (0.12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hint="default" w:ascii="Times New Roman" w:hAnsi="Times New Roman" w:cs="Times New Roman"/>
                <w:sz w:val="18"/>
              </w:rPr>
              <w:t xml:space="preserve">0.52) </w:t>
            </w:r>
          </w:p>
        </w:tc>
      </w:tr>
      <w:tr w14:paraId="0ADC1D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A2354A">
            <w:pPr>
              <w:adjustRightInd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RP</w:t>
            </w: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14"/>
                <w:szCs w:val="14"/>
                <w:lang w:bidi="ar"/>
              </w:rPr>
              <w:t xml:space="preserve"> </w:t>
            </w: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18"/>
                <w:szCs w:val="18"/>
                <w:lang w:bidi="ar"/>
              </w:rPr>
              <w:t>(mg/L), median (IQR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36666">
            <w:pPr>
              <w:adjustRightInd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</w:rPr>
              <w:t>36.15 (6.12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hint="default" w:ascii="Times New Roman" w:hAnsi="Times New Roman" w:cs="Times New Roman"/>
                <w:sz w:val="18"/>
              </w:rPr>
              <w:t>94.83)</w:t>
            </w:r>
          </w:p>
        </w:tc>
      </w:tr>
      <w:tr w14:paraId="34B962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55B502">
            <w:pPr>
              <w:adjustRightInd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</w:rPr>
              <w:t>Average time of dPCR detection (hour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DCE8B">
            <w:pPr>
              <w:adjustRightInd w:val="0"/>
              <w:jc w:val="left"/>
              <w:rPr>
                <w:rFonts w:hint="default" w:ascii="Times New Roman" w:hAnsi="Times New Roman" w:cs="Times New Roman"/>
                <w:sz w:val="18"/>
              </w:rPr>
            </w:pPr>
            <w:r>
              <w:rPr>
                <w:rFonts w:hint="default" w:ascii="Times New Roman" w:hAnsi="Times New Roman" w:cs="Times New Roman"/>
                <w:sz w:val="18"/>
              </w:rPr>
              <w:t>4.8±1.3</w:t>
            </w:r>
          </w:p>
        </w:tc>
      </w:tr>
      <w:tr w14:paraId="18A0B5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6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 w14:paraId="4706433D">
            <w:pPr>
              <w:adjustRightInd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</w:rPr>
              <w:t>Average time of blood culture (hour)</w:t>
            </w:r>
          </w:p>
        </w:tc>
        <w:tc>
          <w:tcPr>
            <w:tcW w:w="225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 w14:paraId="564E65B5">
            <w:pPr>
              <w:adjustRightInd w:val="0"/>
              <w:jc w:val="left"/>
              <w:rPr>
                <w:rFonts w:hint="default" w:ascii="Times New Roman" w:hAnsi="Times New Roman" w:cs="Times New Roman"/>
                <w:sz w:val="18"/>
              </w:rPr>
            </w:pPr>
            <w:r>
              <w:rPr>
                <w:rFonts w:hint="default" w:ascii="Times New Roman" w:hAnsi="Times New Roman" w:cs="Times New Roman"/>
                <w:sz w:val="18"/>
              </w:rPr>
              <w:t>94.7±23.5</w:t>
            </w:r>
          </w:p>
        </w:tc>
      </w:tr>
    </w:tbl>
    <w:p w14:paraId="686C877D">
      <w:pPr>
        <w:widowControl/>
        <w:adjustRightInd w:val="0"/>
        <w:rPr>
          <w:rFonts w:hint="default" w:ascii="Times New Roman" w:hAnsi="Times New Roman" w:cs="Times New Roman"/>
          <w:szCs w:val="21"/>
        </w:rPr>
      </w:pPr>
    </w:p>
    <w:p w14:paraId="00964EFD">
      <w:pPr>
        <w:widowControl/>
        <w:adjustRightInd w:val="0"/>
        <w:jc w:val="center"/>
        <w:rPr>
          <w:rFonts w:hint="default" w:ascii="Times New Roman" w:hAnsi="Times New Roman" w:cs="Times New Roman" w:eastAsiaTheme="minorEastAsia"/>
          <w:szCs w:val="21"/>
          <w:lang w:eastAsia="zh-CN"/>
        </w:rPr>
      </w:pPr>
      <w:r>
        <w:rPr>
          <w:rFonts w:hint="default" w:ascii="Times New Roman" w:hAnsi="Times New Roman" w:cs="Times New Roman" w:eastAsiaTheme="minorEastAsia"/>
          <w:szCs w:val="21"/>
          <w:lang w:eastAsia="zh-CN"/>
        </w:rPr>
        <w:drawing>
          <wp:inline distT="0" distB="0" distL="114300" distR="114300">
            <wp:extent cx="4354195" cy="3412490"/>
            <wp:effectExtent l="0" t="0" r="8255" b="6985"/>
            <wp:docPr id="4" name="图片 4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片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54195" cy="3412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2DAF3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/>
        <w:spacing w:line="360" w:lineRule="auto"/>
        <w:ind w:firstLine="211" w:firstLineChars="100"/>
        <w:textAlignment w:val="auto"/>
        <w:rPr>
          <w:rFonts w:hint="default" w:ascii="Times New Roman" w:hAnsi="Times New Roman" w:cs="Times New Roman"/>
          <w:b/>
          <w:bCs/>
          <w:szCs w:val="21"/>
        </w:rPr>
      </w:pPr>
      <w:r>
        <w:rPr>
          <w:rFonts w:hint="default" w:ascii="Times New Roman" w:hAnsi="Times New Roman" w:eastAsia="宋体" w:cs="Times New Roman"/>
          <w:b/>
          <w:bCs/>
          <w:color w:val="131413"/>
          <w:kern w:val="0"/>
          <w:szCs w:val="21"/>
        </w:rPr>
        <w:t xml:space="preserve">Supplementary Fig. 1. </w:t>
      </w:r>
      <w:r>
        <w:rPr>
          <w:rFonts w:hint="default" w:ascii="Times New Roman" w:hAnsi="Times New Roman" w:cs="Times New Roman"/>
          <w:szCs w:val="21"/>
        </w:rPr>
        <w:t xml:space="preserve">Distribution of the pathogens in the samples from the blood </w:t>
      </w:r>
      <w:bookmarkStart w:id="0" w:name="OLE_LINK1"/>
      <w:r>
        <w:rPr>
          <w:rFonts w:hint="default" w:ascii="Times New Roman" w:hAnsi="Times New Roman" w:cs="Times New Roman"/>
          <w:szCs w:val="21"/>
        </w:rPr>
        <w:t xml:space="preserve">culture </w:t>
      </w:r>
      <w:bookmarkEnd w:id="0"/>
      <w:r>
        <w:rPr>
          <w:rFonts w:hint="default" w:ascii="Times New Roman" w:hAnsi="Times New Roman" w:cs="Times New Roman"/>
          <w:szCs w:val="21"/>
        </w:rPr>
        <w:t>and dPCR assay. Bacteria G+: gram-positive bacteria. Bacteria G: gram-negative bacteria.</w:t>
      </w:r>
    </w:p>
    <w:p w14:paraId="7AA80B19">
      <w:pPr>
        <w:widowControl/>
        <w:adjustRightInd w:val="0"/>
        <w:jc w:val="center"/>
        <w:rPr>
          <w:rFonts w:hint="default" w:ascii="Times New Roman" w:hAnsi="Times New Roman" w:cs="Times New Roman" w:eastAsiaTheme="minorEastAsia"/>
          <w:b/>
          <w:bCs/>
          <w:szCs w:val="21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szCs w:val="21"/>
          <w:lang w:eastAsia="zh-CN"/>
        </w:rPr>
        <w:drawing>
          <wp:inline distT="0" distB="0" distL="114300" distR="114300">
            <wp:extent cx="4779010" cy="3495675"/>
            <wp:effectExtent l="0" t="0" r="2540" b="0"/>
            <wp:docPr id="1" name="图片 1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779010" cy="3495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B63B5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/>
        <w:spacing w:line="360" w:lineRule="auto"/>
        <w:textAlignment w:val="auto"/>
        <w:rPr>
          <w:rFonts w:hint="default" w:ascii="Times New Roman" w:hAnsi="Times New Roman" w:cs="Times New Roman"/>
          <w:b/>
          <w:bCs/>
          <w:szCs w:val="21"/>
        </w:rPr>
      </w:pPr>
      <w:r>
        <w:rPr>
          <w:rFonts w:hint="default" w:ascii="Times New Roman" w:hAnsi="Times New Roman" w:eastAsia="宋体" w:cs="Times New Roman"/>
          <w:b/>
          <w:bCs/>
          <w:color w:val="131413"/>
          <w:kern w:val="0"/>
          <w:szCs w:val="21"/>
        </w:rPr>
        <w:t xml:space="preserve">Supplementary Fig. 2. </w:t>
      </w:r>
      <w:r>
        <w:rPr>
          <w:rFonts w:hint="default" w:ascii="Times New Roman" w:hAnsi="Times New Roman" w:eastAsia="宋体" w:cs="Times New Roman"/>
          <w:color w:val="131413"/>
          <w:kern w:val="0"/>
          <w:szCs w:val="21"/>
        </w:rPr>
        <w:t>Distribution of pathogens detected by digital PCR.</w:t>
      </w:r>
    </w:p>
    <w:p w14:paraId="6A0F162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/>
        <w:spacing w:before="313" w:beforeLines="100" w:line="360" w:lineRule="auto"/>
        <w:textAlignment w:val="auto"/>
        <w:rPr>
          <w:rFonts w:hint="default" w:ascii="Times New Roman" w:hAnsi="Times New Roman" w:cs="Times New Roman"/>
          <w:szCs w:val="21"/>
        </w:rPr>
      </w:pPr>
      <w:r>
        <w:rPr>
          <w:rFonts w:hint="default" w:ascii="Times New Roman" w:hAnsi="Times New Roman" w:cs="Times New Roman"/>
          <w:b/>
          <w:bCs/>
          <w:szCs w:val="21"/>
        </w:rPr>
        <w:t>Supplementary Table 2.</w:t>
      </w:r>
      <w:r>
        <w:rPr>
          <w:rFonts w:hint="default" w:ascii="Times New Roman" w:hAnsi="Times New Roman" w:cs="Times New Roman"/>
          <w:szCs w:val="21"/>
        </w:rPr>
        <w:t xml:space="preserve"> Clinical signs of partial positivity for dPCR with negative blood culture.</w:t>
      </w:r>
    </w:p>
    <w:tbl>
      <w:tblPr>
        <w:tblStyle w:val="7"/>
        <w:tblW w:w="827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5"/>
        <w:gridCol w:w="2355"/>
        <w:gridCol w:w="975"/>
        <w:gridCol w:w="3908"/>
      </w:tblGrid>
      <w:tr w14:paraId="189E8B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7" w:hRule="atLeast"/>
          <w:jc w:val="center"/>
        </w:trPr>
        <w:tc>
          <w:tcPr>
            <w:tcW w:w="103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5FD0B931">
            <w:pPr>
              <w:adjustRightInd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ample ID</w:t>
            </w:r>
          </w:p>
        </w:tc>
        <w:tc>
          <w:tcPr>
            <w:tcW w:w="235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55D83DC">
            <w:pPr>
              <w:adjustRightInd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dPCR</w:t>
            </w:r>
          </w:p>
        </w:tc>
        <w:tc>
          <w:tcPr>
            <w:tcW w:w="97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4F9880D0">
            <w:pPr>
              <w:adjustRightInd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Blood culture </w:t>
            </w:r>
          </w:p>
        </w:tc>
        <w:tc>
          <w:tcPr>
            <w:tcW w:w="390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28928900">
            <w:pPr>
              <w:adjustRightInd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linical symptoms</w:t>
            </w:r>
          </w:p>
        </w:tc>
      </w:tr>
      <w:tr w14:paraId="6F8F42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46" w:hRule="atLeast"/>
          <w:jc w:val="center"/>
        </w:trPr>
        <w:tc>
          <w:tcPr>
            <w:tcW w:w="103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93080">
            <w:pPr>
              <w:widowControl/>
              <w:adjustRightInd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235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65857">
            <w:pPr>
              <w:adjustRightInd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Candida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,</w:t>
            </w:r>
          </w:p>
          <w:p w14:paraId="7A280A7F">
            <w:pPr>
              <w:adjustRightInd w:val="0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Enterococcus faecium</w:t>
            </w:r>
          </w:p>
        </w:tc>
        <w:tc>
          <w:tcPr>
            <w:tcW w:w="97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7A4F1">
            <w:pPr>
              <w:adjustRightInd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390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FA6AA">
            <w:pPr>
              <w:adjustRightInd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Recurrent fever with cough, elevated CRP level, and coarse breath sounds in both lungs.</w:t>
            </w:r>
          </w:p>
          <w:p w14:paraId="18D99E01">
            <w:pPr>
              <w:adjustRightInd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ntibiotic treatment was administered before blood sampling.</w:t>
            </w:r>
          </w:p>
        </w:tc>
      </w:tr>
      <w:tr w14:paraId="3C4568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74" w:hRule="atLeast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58840">
            <w:pPr>
              <w:widowControl/>
              <w:adjustRightInd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1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8E1EF">
            <w:pPr>
              <w:adjustRightInd w:val="0"/>
              <w:jc w:val="left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Enterococcus faecium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049C5">
            <w:pPr>
              <w:adjustRightInd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ACA08">
            <w:pPr>
              <w:adjustRightInd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Repeated coughing and chest radiography showed increased and blurred texture in both lungs, and bilateral tonsils were enlarged to the first degree. Antibiotic treatment was administered before blood sampling.</w:t>
            </w:r>
          </w:p>
        </w:tc>
      </w:tr>
      <w:tr w14:paraId="2507A0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3" w:hRule="atLeast"/>
          <w:jc w:val="center"/>
        </w:trPr>
        <w:tc>
          <w:tcPr>
            <w:tcW w:w="103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DD91104">
            <w:pPr>
              <w:widowControl/>
              <w:adjustRightInd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8</w:t>
            </w:r>
          </w:p>
        </w:tc>
        <w:tc>
          <w:tcPr>
            <w:tcW w:w="235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B6EAA43">
            <w:pPr>
              <w:adjustRightInd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Acinetobacter baumannii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and </w:t>
            </w: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Pseudomonas aeruginosa</w:t>
            </w:r>
          </w:p>
        </w:tc>
        <w:tc>
          <w:tcPr>
            <w:tcW w:w="97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F867DB7">
            <w:pPr>
              <w:adjustRightInd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390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591CA37">
            <w:pPr>
              <w:adjustRightInd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he temperature was up to 40°C, with heat spikes 3–4 times/day. The bilateral tonsils were enlarged for a time, and respiratory sounds were coarse in both lungs. Antibiotic treatment was administered before blood sampling.</w:t>
            </w:r>
          </w:p>
        </w:tc>
      </w:tr>
      <w:tr w14:paraId="0DFFC4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9" w:hRule="atLeast"/>
          <w:jc w:val="center"/>
        </w:trPr>
        <w:tc>
          <w:tcPr>
            <w:tcW w:w="103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8FCBF">
            <w:pPr>
              <w:widowControl/>
              <w:adjustRightInd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9</w:t>
            </w:r>
          </w:p>
        </w:tc>
        <w:tc>
          <w:tcPr>
            <w:tcW w:w="235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504C6">
            <w:pPr>
              <w:adjustRightInd w:val="0"/>
              <w:jc w:val="left"/>
              <w:rPr>
                <w:rFonts w:hint="default" w:ascii="Times New Roman" w:hAnsi="Times New Roman" w:cs="Times New Roman"/>
                <w:i/>
                <w:sz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</w:rPr>
              <w:t>Acinetobacter baumannii</w:t>
            </w:r>
          </w:p>
        </w:tc>
        <w:tc>
          <w:tcPr>
            <w:tcW w:w="97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51485">
            <w:pPr>
              <w:adjustRightInd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390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0FE11">
            <w:pPr>
              <w:adjustRightInd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High fever with chills accompanied by significant increases in inflammation indicators (CRP: 72.55 mg/L). CT showed bilateral inflammation. Antibiotic treatment was administered before blood sampling.</w:t>
            </w:r>
          </w:p>
        </w:tc>
      </w:tr>
      <w:tr w14:paraId="0BFA49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0" w:hRule="atLeast"/>
          <w:jc w:val="center"/>
        </w:trPr>
        <w:tc>
          <w:tcPr>
            <w:tcW w:w="103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822DCFD">
            <w:pPr>
              <w:widowControl/>
              <w:adjustRightInd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6</w:t>
            </w:r>
          </w:p>
        </w:tc>
        <w:tc>
          <w:tcPr>
            <w:tcW w:w="235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C849200">
            <w:pPr>
              <w:adjustRightInd w:val="0"/>
              <w:jc w:val="left"/>
              <w:rPr>
                <w:rFonts w:hint="default" w:ascii="Times New Roman" w:hAnsi="Times New Roman" w:cs="Times New Roman"/>
                <w:sz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</w:rPr>
              <w:t>Pseudomonas aeruginosa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8"/>
              </w:rPr>
              <w:t>Escherichia coli</w:t>
            </w:r>
          </w:p>
        </w:tc>
        <w:tc>
          <w:tcPr>
            <w:tcW w:w="97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4E1FDC3">
            <w:pPr>
              <w:adjustRightInd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390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CD11408">
            <w:pPr>
              <w:adjustRightInd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bdominal pain, diarrhea, and vomiting, accompanied by fever</w:t>
            </w:r>
            <w:r>
              <w:rPr>
                <w:rFonts w:hint="default" w:ascii="Times New Roman" w:hAnsi="Times New Roman" w:cs="Times New Roman"/>
                <w:sz w:val="18"/>
              </w:rPr>
              <w:t xml:space="preserve">.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Antibiotic treatment was administered before blood sampling.</w:t>
            </w:r>
          </w:p>
        </w:tc>
      </w:tr>
    </w:tbl>
    <w:p w14:paraId="47DDFC9F">
      <w:pPr>
        <w:rPr>
          <w:rFonts w:hint="default" w:ascii="Times New Roman" w:hAnsi="Times New Roman" w:cs="Times New Roman"/>
          <w:b/>
          <w:bCs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HelveticaNeueLTStd-B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HelveticaNeueLTStd-L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TIXGeneral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7C33"/>
    <w:rsid w:val="001419E3"/>
    <w:rsid w:val="00180448"/>
    <w:rsid w:val="0021075B"/>
    <w:rsid w:val="002147E0"/>
    <w:rsid w:val="002A58CE"/>
    <w:rsid w:val="002E634B"/>
    <w:rsid w:val="00341136"/>
    <w:rsid w:val="00370774"/>
    <w:rsid w:val="00424559"/>
    <w:rsid w:val="00480C0E"/>
    <w:rsid w:val="005C0B7C"/>
    <w:rsid w:val="005E463A"/>
    <w:rsid w:val="0069716B"/>
    <w:rsid w:val="00743D84"/>
    <w:rsid w:val="007814A9"/>
    <w:rsid w:val="00962086"/>
    <w:rsid w:val="00970BBF"/>
    <w:rsid w:val="009836DD"/>
    <w:rsid w:val="009E4864"/>
    <w:rsid w:val="00AC53FC"/>
    <w:rsid w:val="00B17C33"/>
    <w:rsid w:val="00BE01E7"/>
    <w:rsid w:val="00D002C7"/>
    <w:rsid w:val="00D3785D"/>
    <w:rsid w:val="00DD14A9"/>
    <w:rsid w:val="00DE3C3E"/>
    <w:rsid w:val="00DE5B30"/>
    <w:rsid w:val="00F51C6A"/>
    <w:rsid w:val="00FA09ED"/>
    <w:rsid w:val="01E47FD2"/>
    <w:rsid w:val="022B133D"/>
    <w:rsid w:val="02DC2156"/>
    <w:rsid w:val="03614DC2"/>
    <w:rsid w:val="036208AE"/>
    <w:rsid w:val="03CD08FC"/>
    <w:rsid w:val="041F3E95"/>
    <w:rsid w:val="042235A2"/>
    <w:rsid w:val="04545D1C"/>
    <w:rsid w:val="04FE320C"/>
    <w:rsid w:val="058C427B"/>
    <w:rsid w:val="06361A7F"/>
    <w:rsid w:val="069874E4"/>
    <w:rsid w:val="069B792B"/>
    <w:rsid w:val="06EF7CF0"/>
    <w:rsid w:val="076B3476"/>
    <w:rsid w:val="07731B35"/>
    <w:rsid w:val="07A44734"/>
    <w:rsid w:val="07E67B22"/>
    <w:rsid w:val="09CB2061"/>
    <w:rsid w:val="09F80447"/>
    <w:rsid w:val="0A875D66"/>
    <w:rsid w:val="0AEF054D"/>
    <w:rsid w:val="0B482F5D"/>
    <w:rsid w:val="0BD92F90"/>
    <w:rsid w:val="0C142961"/>
    <w:rsid w:val="0C187CE7"/>
    <w:rsid w:val="0C4C3EA9"/>
    <w:rsid w:val="0CB41A4E"/>
    <w:rsid w:val="0CCD188C"/>
    <w:rsid w:val="0EA0446C"/>
    <w:rsid w:val="0EE05EF8"/>
    <w:rsid w:val="10262C63"/>
    <w:rsid w:val="1034700E"/>
    <w:rsid w:val="106417B0"/>
    <w:rsid w:val="11D8101B"/>
    <w:rsid w:val="12E25D13"/>
    <w:rsid w:val="13110949"/>
    <w:rsid w:val="135568F2"/>
    <w:rsid w:val="13A1343D"/>
    <w:rsid w:val="142C3DB3"/>
    <w:rsid w:val="14670949"/>
    <w:rsid w:val="14EB1F91"/>
    <w:rsid w:val="14F45F0E"/>
    <w:rsid w:val="155B6F0B"/>
    <w:rsid w:val="15C81989"/>
    <w:rsid w:val="15F555B1"/>
    <w:rsid w:val="16B12D2F"/>
    <w:rsid w:val="16E86EC4"/>
    <w:rsid w:val="17445610"/>
    <w:rsid w:val="17ED7FC1"/>
    <w:rsid w:val="18346D34"/>
    <w:rsid w:val="185A16FC"/>
    <w:rsid w:val="18741DB5"/>
    <w:rsid w:val="18CB7EFE"/>
    <w:rsid w:val="19601A01"/>
    <w:rsid w:val="19D47B73"/>
    <w:rsid w:val="1A203A35"/>
    <w:rsid w:val="1A705792"/>
    <w:rsid w:val="1A843FF2"/>
    <w:rsid w:val="1A9F789A"/>
    <w:rsid w:val="1ABC11CC"/>
    <w:rsid w:val="1B1D5AC2"/>
    <w:rsid w:val="1BAA3BF9"/>
    <w:rsid w:val="1BD60A1A"/>
    <w:rsid w:val="1C774879"/>
    <w:rsid w:val="1DC43E7C"/>
    <w:rsid w:val="1DD95593"/>
    <w:rsid w:val="1DF25E74"/>
    <w:rsid w:val="1F3D3B25"/>
    <w:rsid w:val="20136DFA"/>
    <w:rsid w:val="206C6470"/>
    <w:rsid w:val="20C04A0E"/>
    <w:rsid w:val="20C20786"/>
    <w:rsid w:val="210D1A3D"/>
    <w:rsid w:val="21132103"/>
    <w:rsid w:val="21984F96"/>
    <w:rsid w:val="21B957E4"/>
    <w:rsid w:val="226E0D1B"/>
    <w:rsid w:val="22A75261"/>
    <w:rsid w:val="22CE6D47"/>
    <w:rsid w:val="238C4D99"/>
    <w:rsid w:val="244F750D"/>
    <w:rsid w:val="24BD74E9"/>
    <w:rsid w:val="24D942F0"/>
    <w:rsid w:val="25897AC4"/>
    <w:rsid w:val="259876EE"/>
    <w:rsid w:val="25BF35D2"/>
    <w:rsid w:val="25ED1E01"/>
    <w:rsid w:val="263A04C3"/>
    <w:rsid w:val="26477DA3"/>
    <w:rsid w:val="264E0E01"/>
    <w:rsid w:val="27742345"/>
    <w:rsid w:val="27AC6AEC"/>
    <w:rsid w:val="28321D4D"/>
    <w:rsid w:val="288A6CFB"/>
    <w:rsid w:val="29216DF1"/>
    <w:rsid w:val="29231FDE"/>
    <w:rsid w:val="2A73664D"/>
    <w:rsid w:val="2AA17288"/>
    <w:rsid w:val="2B0D7D77"/>
    <w:rsid w:val="2B1728D5"/>
    <w:rsid w:val="2C8D1C48"/>
    <w:rsid w:val="2CD37352"/>
    <w:rsid w:val="2CE17BA2"/>
    <w:rsid w:val="2D742E08"/>
    <w:rsid w:val="2DD90B6A"/>
    <w:rsid w:val="2EB55E3C"/>
    <w:rsid w:val="2FF667D2"/>
    <w:rsid w:val="300D6454"/>
    <w:rsid w:val="31262FF8"/>
    <w:rsid w:val="31334DF6"/>
    <w:rsid w:val="31AE7A3A"/>
    <w:rsid w:val="320F6367"/>
    <w:rsid w:val="3271746F"/>
    <w:rsid w:val="329830F5"/>
    <w:rsid w:val="32BC3287"/>
    <w:rsid w:val="32E859D0"/>
    <w:rsid w:val="32FB0998"/>
    <w:rsid w:val="331E2AF6"/>
    <w:rsid w:val="33525ACE"/>
    <w:rsid w:val="338F04BB"/>
    <w:rsid w:val="33C440FD"/>
    <w:rsid w:val="33C50E32"/>
    <w:rsid w:val="34906D42"/>
    <w:rsid w:val="34C12154"/>
    <w:rsid w:val="34C46423"/>
    <w:rsid w:val="34E645EB"/>
    <w:rsid w:val="35AD3EE9"/>
    <w:rsid w:val="35E054DE"/>
    <w:rsid w:val="35FF06BE"/>
    <w:rsid w:val="36541A28"/>
    <w:rsid w:val="37E02AB9"/>
    <w:rsid w:val="38107AB7"/>
    <w:rsid w:val="382556DE"/>
    <w:rsid w:val="3843144C"/>
    <w:rsid w:val="384F6113"/>
    <w:rsid w:val="38EE60C4"/>
    <w:rsid w:val="39034F34"/>
    <w:rsid w:val="3956224D"/>
    <w:rsid w:val="39BE63D2"/>
    <w:rsid w:val="39CF5A21"/>
    <w:rsid w:val="39F46C35"/>
    <w:rsid w:val="3A212AC9"/>
    <w:rsid w:val="3A5A35DE"/>
    <w:rsid w:val="3B964177"/>
    <w:rsid w:val="3C673766"/>
    <w:rsid w:val="3C710F29"/>
    <w:rsid w:val="3CE372EC"/>
    <w:rsid w:val="3D663CF1"/>
    <w:rsid w:val="3ECD5ECB"/>
    <w:rsid w:val="3F850EA5"/>
    <w:rsid w:val="3F9B5FD2"/>
    <w:rsid w:val="3FA86BA7"/>
    <w:rsid w:val="3FAA26B9"/>
    <w:rsid w:val="400D0ECD"/>
    <w:rsid w:val="412642A0"/>
    <w:rsid w:val="412B23F0"/>
    <w:rsid w:val="416B7C26"/>
    <w:rsid w:val="41BD66D4"/>
    <w:rsid w:val="42064A47"/>
    <w:rsid w:val="43FA1768"/>
    <w:rsid w:val="440E6370"/>
    <w:rsid w:val="44222B11"/>
    <w:rsid w:val="445D2710"/>
    <w:rsid w:val="451C7579"/>
    <w:rsid w:val="45470D74"/>
    <w:rsid w:val="4580244D"/>
    <w:rsid w:val="45D84B67"/>
    <w:rsid w:val="46363FA1"/>
    <w:rsid w:val="46A957EA"/>
    <w:rsid w:val="46E961A1"/>
    <w:rsid w:val="478C7BBA"/>
    <w:rsid w:val="479A1DAC"/>
    <w:rsid w:val="47F72214"/>
    <w:rsid w:val="480408C9"/>
    <w:rsid w:val="48391CF7"/>
    <w:rsid w:val="48B620CF"/>
    <w:rsid w:val="48D662CD"/>
    <w:rsid w:val="48F36E7F"/>
    <w:rsid w:val="492D186B"/>
    <w:rsid w:val="4940373F"/>
    <w:rsid w:val="49586279"/>
    <w:rsid w:val="49726FD4"/>
    <w:rsid w:val="498063EB"/>
    <w:rsid w:val="49DA05ED"/>
    <w:rsid w:val="49E2373B"/>
    <w:rsid w:val="4A5B2F2E"/>
    <w:rsid w:val="4AE5799D"/>
    <w:rsid w:val="4B94762E"/>
    <w:rsid w:val="4E492365"/>
    <w:rsid w:val="4EB40E5E"/>
    <w:rsid w:val="4F38583A"/>
    <w:rsid w:val="4FA42C81"/>
    <w:rsid w:val="50303CFD"/>
    <w:rsid w:val="50405CE3"/>
    <w:rsid w:val="50A03F74"/>
    <w:rsid w:val="50D4050F"/>
    <w:rsid w:val="514C35D0"/>
    <w:rsid w:val="515661FD"/>
    <w:rsid w:val="51782617"/>
    <w:rsid w:val="520961EB"/>
    <w:rsid w:val="524E4067"/>
    <w:rsid w:val="52884ADC"/>
    <w:rsid w:val="53112879"/>
    <w:rsid w:val="532A7941"/>
    <w:rsid w:val="532F4F57"/>
    <w:rsid w:val="53F61A9C"/>
    <w:rsid w:val="5455521F"/>
    <w:rsid w:val="54FC355F"/>
    <w:rsid w:val="554F561A"/>
    <w:rsid w:val="561D48BC"/>
    <w:rsid w:val="57D1774C"/>
    <w:rsid w:val="581F5357"/>
    <w:rsid w:val="58F02842"/>
    <w:rsid w:val="59E168F6"/>
    <w:rsid w:val="5A2569F7"/>
    <w:rsid w:val="5A424BBB"/>
    <w:rsid w:val="5AB70216"/>
    <w:rsid w:val="5AD875FE"/>
    <w:rsid w:val="5B033973"/>
    <w:rsid w:val="5B1D045F"/>
    <w:rsid w:val="5BB65F6A"/>
    <w:rsid w:val="5CC52489"/>
    <w:rsid w:val="5D51533E"/>
    <w:rsid w:val="5D6D2ED4"/>
    <w:rsid w:val="5ED315A4"/>
    <w:rsid w:val="5F833D3A"/>
    <w:rsid w:val="5FD037A9"/>
    <w:rsid w:val="60171CDD"/>
    <w:rsid w:val="606A3B7E"/>
    <w:rsid w:val="60F877AE"/>
    <w:rsid w:val="612A5A18"/>
    <w:rsid w:val="613C5DC3"/>
    <w:rsid w:val="618F658B"/>
    <w:rsid w:val="62087D51"/>
    <w:rsid w:val="629B099E"/>
    <w:rsid w:val="62D71C82"/>
    <w:rsid w:val="62E70BAA"/>
    <w:rsid w:val="63181535"/>
    <w:rsid w:val="632717A7"/>
    <w:rsid w:val="64E934A1"/>
    <w:rsid w:val="65975F92"/>
    <w:rsid w:val="65F90251"/>
    <w:rsid w:val="67183BA6"/>
    <w:rsid w:val="6745328A"/>
    <w:rsid w:val="674C54A6"/>
    <w:rsid w:val="675306D7"/>
    <w:rsid w:val="67FD2023"/>
    <w:rsid w:val="68477694"/>
    <w:rsid w:val="6A003465"/>
    <w:rsid w:val="6A934122"/>
    <w:rsid w:val="6AA90557"/>
    <w:rsid w:val="6B186E7A"/>
    <w:rsid w:val="6B751BCA"/>
    <w:rsid w:val="6C644336"/>
    <w:rsid w:val="6CAC430B"/>
    <w:rsid w:val="6D1717AD"/>
    <w:rsid w:val="6D461CDD"/>
    <w:rsid w:val="6DBE71AC"/>
    <w:rsid w:val="6DCE5641"/>
    <w:rsid w:val="6E4D2804"/>
    <w:rsid w:val="6E677744"/>
    <w:rsid w:val="6F4932D0"/>
    <w:rsid w:val="70D851C6"/>
    <w:rsid w:val="71931163"/>
    <w:rsid w:val="7289695C"/>
    <w:rsid w:val="72B71B6E"/>
    <w:rsid w:val="731955B0"/>
    <w:rsid w:val="734C7BCD"/>
    <w:rsid w:val="7352584F"/>
    <w:rsid w:val="739015EB"/>
    <w:rsid w:val="739D0385"/>
    <w:rsid w:val="7407365B"/>
    <w:rsid w:val="74161AF0"/>
    <w:rsid w:val="7463285B"/>
    <w:rsid w:val="748C1E9C"/>
    <w:rsid w:val="74E7523A"/>
    <w:rsid w:val="75420109"/>
    <w:rsid w:val="75B86DA1"/>
    <w:rsid w:val="76AF6C4A"/>
    <w:rsid w:val="77530965"/>
    <w:rsid w:val="77843214"/>
    <w:rsid w:val="782F708D"/>
    <w:rsid w:val="783643DF"/>
    <w:rsid w:val="784A4C48"/>
    <w:rsid w:val="78584264"/>
    <w:rsid w:val="78B76B8E"/>
    <w:rsid w:val="78E0091E"/>
    <w:rsid w:val="7923271D"/>
    <w:rsid w:val="79BE1646"/>
    <w:rsid w:val="79DE732B"/>
    <w:rsid w:val="79EE44FD"/>
    <w:rsid w:val="79F43F76"/>
    <w:rsid w:val="7A8407A1"/>
    <w:rsid w:val="7AE44936"/>
    <w:rsid w:val="7B9A162D"/>
    <w:rsid w:val="7BB80446"/>
    <w:rsid w:val="7BF72207"/>
    <w:rsid w:val="7C326E2E"/>
    <w:rsid w:val="7CD57232"/>
    <w:rsid w:val="7D234349"/>
    <w:rsid w:val="7E08054C"/>
    <w:rsid w:val="7E227472"/>
    <w:rsid w:val="7E6D255B"/>
    <w:rsid w:val="7EFC5D86"/>
    <w:rsid w:val="7FAB36A3"/>
    <w:rsid w:val="7FEB643C"/>
    <w:rsid w:val="D7D3BF1C"/>
    <w:rsid w:val="EFFA6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10"/>
    <w:qFormat/>
    <w:uiPriority w:val="0"/>
    <w:rPr>
      <w:sz w:val="20"/>
      <w:szCs w:val="20"/>
    </w:rPr>
  </w:style>
  <w:style w:type="paragraph" w:styleId="4">
    <w:name w:val="Balloon Text"/>
    <w:basedOn w:val="1"/>
    <w:link w:val="12"/>
    <w:qFormat/>
    <w:uiPriority w:val="0"/>
    <w:rPr>
      <w:rFonts w:ascii="Segoe UI" w:hAnsi="Segoe UI" w:cs="Segoe UI"/>
      <w:sz w:val="18"/>
      <w:szCs w:val="18"/>
    </w:rPr>
  </w:style>
  <w:style w:type="paragraph" w:styleId="5">
    <w:name w:val="annotation subject"/>
    <w:basedOn w:val="3"/>
    <w:next w:val="3"/>
    <w:link w:val="11"/>
    <w:qFormat/>
    <w:uiPriority w:val="0"/>
    <w:rPr>
      <w:b/>
      <w:bCs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annotation reference"/>
    <w:basedOn w:val="8"/>
    <w:qFormat/>
    <w:uiPriority w:val="0"/>
    <w:rPr>
      <w:sz w:val="16"/>
      <w:szCs w:val="16"/>
    </w:rPr>
  </w:style>
  <w:style w:type="character" w:customStyle="1" w:styleId="10">
    <w:name w:val="Comment Text Char"/>
    <w:basedOn w:val="8"/>
    <w:link w:val="3"/>
    <w:qFormat/>
    <w:uiPriority w:val="0"/>
    <w:rPr>
      <w:rFonts w:asciiTheme="minorHAnsi" w:hAnsiTheme="minorHAnsi" w:eastAsiaTheme="minorEastAsia" w:cstheme="minorBidi"/>
      <w:kern w:val="2"/>
    </w:rPr>
  </w:style>
  <w:style w:type="character" w:customStyle="1" w:styleId="11">
    <w:name w:val="Comment Subject Char"/>
    <w:basedOn w:val="10"/>
    <w:link w:val="5"/>
    <w:qFormat/>
    <w:uiPriority w:val="0"/>
    <w:rPr>
      <w:rFonts w:asciiTheme="minorHAnsi" w:hAnsiTheme="minorHAnsi" w:eastAsiaTheme="minorEastAsia" w:cstheme="minorBidi"/>
      <w:b/>
      <w:bCs/>
      <w:kern w:val="2"/>
    </w:rPr>
  </w:style>
  <w:style w:type="character" w:customStyle="1" w:styleId="12">
    <w:name w:val="Balloon Text Char"/>
    <w:basedOn w:val="8"/>
    <w:link w:val="4"/>
    <w:qFormat/>
    <w:uiPriority w:val="0"/>
    <w:rPr>
      <w:rFonts w:ascii="Segoe UI" w:hAnsi="Segoe UI" w:cs="Segoe UI" w:eastAsiaTheme="minorEastAsia"/>
      <w:kern w:val="2"/>
      <w:sz w:val="18"/>
      <w:szCs w:val="18"/>
    </w:rPr>
  </w:style>
  <w:style w:type="paragraph" w:customStyle="1" w:styleId="13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301</Words>
  <Characters>1914</Characters>
  <Lines>179</Lines>
  <Paragraphs>50</Paragraphs>
  <TotalTime>1</TotalTime>
  <ScaleCrop>false</ScaleCrop>
  <LinksUpToDate>false</LinksUpToDate>
  <CharactersWithSpaces>2172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7T04:28:00Z</dcterms:created>
  <dc:creator>烟火&amp;</dc:creator>
  <cp:lastModifiedBy>烟火&amp;</cp:lastModifiedBy>
  <dcterms:modified xsi:type="dcterms:W3CDTF">2025-02-06T00:49:27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be662b41c35b4e39b601386cf1a189bf</vt:lpwstr>
  </property>
  <property fmtid="{D5CDD505-2E9C-101B-9397-08002B2CF9AE}" pid="3" name="ICV">
    <vt:lpwstr>D00B311BA28D407399452CADCD50BB34_13</vt:lpwstr>
  </property>
  <property fmtid="{D5CDD505-2E9C-101B-9397-08002B2CF9AE}" pid="4" name="KSOProductBuildVer">
    <vt:lpwstr>2052-12.1.0.19302</vt:lpwstr>
  </property>
  <property fmtid="{D5CDD505-2E9C-101B-9397-08002B2CF9AE}" pid="5" name="KSOTemplateDocerSaveRecord">
    <vt:lpwstr>eyJoZGlkIjoiMzcwNmM0ZjVlYTM2MjRkNjJlYTBlNjhmNTkyMDI2ZDciLCJ1c2VySWQiOiIyMTcyNjg5NDEifQ==</vt:lpwstr>
  </property>
  <property fmtid="{D5CDD505-2E9C-101B-9397-08002B2CF9AE}" pid="6" name="TrinkaCustomProp">
    <vt:lpwstr>9ed8e60f44ff41d097c4ae6e31973755</vt:lpwstr>
  </property>
  <property fmtid="{D5CDD505-2E9C-101B-9397-08002B2CF9AE}" pid="7" name="DotEnagoUniqueKey">
    <vt:lpwstr>|0519918c028a64c-9eb5-45a5-f889-a1736224425001-094cc725</vt:lpwstr>
  </property>
</Properties>
</file>